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75"/>
        <w:gridCol w:w="1118"/>
        <w:gridCol w:w="976"/>
        <w:gridCol w:w="852"/>
        <w:gridCol w:w="768"/>
        <w:gridCol w:w="1118"/>
        <w:gridCol w:w="1161"/>
        <w:gridCol w:w="1102"/>
        <w:gridCol w:w="925"/>
        <w:gridCol w:w="1256"/>
        <w:gridCol w:w="1301"/>
        <w:gridCol w:w="1242"/>
        <w:gridCol w:w="922"/>
      </w:tblGrid>
      <w:tr w:rsidR="00B13CF9" w:rsidRPr="00C31325" w:rsidTr="007801CF">
        <w:trPr>
          <w:trHeight w:val="330"/>
        </w:trPr>
        <w:tc>
          <w:tcPr>
            <w:tcW w:w="5000" w:type="pct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B13CF9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4"/>
              </w:rPr>
              <w:t xml:space="preserve">4 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Table</w:t>
            </w:r>
            <w:bookmarkStart w:id="0" w:name="_GoBack"/>
            <w:bookmarkEnd w:id="0"/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 xml:space="preserve">. Association analysis between </w:t>
            </w:r>
            <w:r w:rsidRPr="00A257AF"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  <w:szCs w:val="24"/>
              </w:rPr>
              <w:t>FTCDNL1</w:t>
            </w:r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single-nucleotide polymorphisms (SNPs) and Z-score in male.</w:t>
            </w:r>
          </w:p>
        </w:tc>
      </w:tr>
      <w:tr w:rsidR="00B13CF9" w:rsidRPr="00C31325" w:rsidTr="007801CF">
        <w:trPr>
          <w:trHeight w:val="315"/>
        </w:trPr>
        <w:tc>
          <w:tcPr>
            <w:tcW w:w="45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proofErr w:type="spellStart"/>
            <w:proofErr w:type="gramStart"/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rs</w:t>
            </w:r>
            <w:proofErr w:type="spellEnd"/>
            <w:proofErr w:type="gramEnd"/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number</w:t>
            </w:r>
          </w:p>
        </w:tc>
        <w:tc>
          <w:tcPr>
            <w:tcW w:w="39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Genotype</w:t>
            </w:r>
          </w:p>
        </w:tc>
        <w:tc>
          <w:tcPr>
            <w:tcW w:w="348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Number</w:t>
            </w:r>
          </w:p>
        </w:tc>
        <w:tc>
          <w:tcPr>
            <w:tcW w:w="5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Value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Genotype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Dominant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Recessive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Allelic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Genotype¶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Dominant¶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Recessive¶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Allelic¶</w:t>
            </w:r>
          </w:p>
        </w:tc>
      </w:tr>
      <w:tr w:rsidR="00B13CF9" w:rsidRPr="00C31325" w:rsidTr="007801CF">
        <w:trPr>
          <w:trHeight w:val="420"/>
        </w:trPr>
        <w:tc>
          <w:tcPr>
            <w:tcW w:w="45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13CF9" w:rsidRPr="00C31325" w:rsidRDefault="00B13CF9" w:rsidP="007801CF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39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13CF9" w:rsidRPr="00C31325" w:rsidRDefault="00B13CF9" w:rsidP="007801CF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348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13CF9" w:rsidRPr="00C31325" w:rsidRDefault="00B13CF9" w:rsidP="007801CF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Mean 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>SE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P</w:t>
            </w:r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P</w:t>
            </w:r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P</w:t>
            </w:r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P</w:t>
            </w:r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P</w:t>
            </w:r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P</w:t>
            </w:r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P</w:t>
            </w:r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>P</w:t>
            </w:r>
            <w:r w:rsidRPr="00C31325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Value</w:t>
            </w:r>
          </w:p>
        </w:tc>
      </w:tr>
      <w:tr w:rsidR="00B13CF9" w:rsidRPr="00C31325" w:rsidTr="007801CF">
        <w:trPr>
          <w:trHeight w:val="315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rs7572473</w:t>
            </w:r>
            <w:proofErr w:type="gramEnd"/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C/C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0.1778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2914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770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4953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952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5766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7007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4687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8194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5947</w:t>
            </w:r>
          </w:p>
        </w:tc>
      </w:tr>
      <w:tr w:rsidR="00B13CF9" w:rsidRPr="00C31325" w:rsidTr="007801CF">
        <w:trPr>
          <w:trHeight w:val="315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A/C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73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0.1068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1165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B13CF9" w:rsidRPr="00C31325" w:rsidTr="007801CF">
        <w:trPr>
          <w:trHeight w:val="315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A/A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2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0.212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0977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B13CF9" w:rsidRPr="00C31325" w:rsidTr="007801CF">
        <w:trPr>
          <w:trHeight w:val="33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rs12473679</w:t>
            </w:r>
            <w:proofErr w:type="gramEnd"/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T/T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4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0.1452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1839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6081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3457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546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3356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8491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626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663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5674</w:t>
            </w:r>
          </w:p>
        </w:tc>
      </w:tr>
      <w:tr w:rsidR="00B13CF9" w:rsidRPr="00C31325" w:rsidTr="007801CF">
        <w:trPr>
          <w:trHeight w:val="33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C/T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0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0.1748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0994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B13CF9" w:rsidRPr="00C31325" w:rsidTr="007801CF">
        <w:trPr>
          <w:trHeight w:val="33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C/C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52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0.3327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1116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B13CF9" w:rsidRPr="00C31325" w:rsidTr="007801CF">
        <w:trPr>
          <w:trHeight w:val="345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rs17529497</w:t>
            </w:r>
            <w:proofErr w:type="gramEnd"/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G/G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8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0.275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2871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9048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7106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741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6640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9942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9154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966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9157</w:t>
            </w:r>
          </w:p>
        </w:tc>
      </w:tr>
      <w:tr w:rsidR="00B13CF9" w:rsidRPr="00C31325" w:rsidTr="007801CF">
        <w:trPr>
          <w:trHeight w:val="345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A/G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7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0.1747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1158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B13CF9" w:rsidRPr="00C31325" w:rsidTr="007801CF">
        <w:trPr>
          <w:trHeight w:val="345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A/A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99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0.153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1093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B13CF9" w:rsidRPr="00C31325" w:rsidTr="007801CF">
        <w:trPr>
          <w:trHeight w:val="33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rs7605378</w:t>
            </w:r>
            <w:proofErr w:type="gramEnd"/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A/A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5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0157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1426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2514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4675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097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1488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5550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4727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308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2932</w:t>
            </w:r>
          </w:p>
        </w:tc>
      </w:tr>
      <w:tr w:rsidR="00B13CF9" w:rsidRPr="00C31325" w:rsidTr="007801CF">
        <w:trPr>
          <w:trHeight w:val="33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A/C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97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0.2175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1131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B13CF9" w:rsidRPr="00C31325" w:rsidTr="007801CF">
        <w:trPr>
          <w:trHeight w:val="33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C/C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5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0.220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1236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B13CF9" w:rsidRPr="00C31325" w:rsidTr="007801CF">
        <w:trPr>
          <w:trHeight w:val="33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proofErr w:type="gramStart"/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rs10203122</w:t>
            </w:r>
            <w:proofErr w:type="gramEnd"/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C/C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1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0.0667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2760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9063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7248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7246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665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9998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9924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985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9877</w:t>
            </w:r>
          </w:p>
        </w:tc>
      </w:tr>
      <w:tr w:rsidR="00B13CF9" w:rsidRPr="00C31325" w:rsidTr="007801CF">
        <w:trPr>
          <w:trHeight w:val="33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C/T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96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0.1188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1138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B13CF9" w:rsidRPr="00C31325" w:rsidTr="007801CF">
        <w:trPr>
          <w:trHeight w:val="330"/>
        </w:trPr>
        <w:tc>
          <w:tcPr>
            <w:tcW w:w="45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T/T</w:t>
            </w:r>
          </w:p>
        </w:tc>
        <w:tc>
          <w:tcPr>
            <w:tcW w:w="34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9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-0.1744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color w:val="000000"/>
                <w:kern w:val="0"/>
                <w:szCs w:val="24"/>
              </w:rPr>
              <w:t>0.1003</w:t>
            </w:r>
          </w:p>
        </w:tc>
        <w:tc>
          <w:tcPr>
            <w:tcW w:w="3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B13CF9" w:rsidRPr="00C31325" w:rsidTr="007801CF">
        <w:trPr>
          <w:trHeight w:val="330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3CF9" w:rsidRPr="00C31325" w:rsidRDefault="00B13CF9" w:rsidP="007801CF">
            <w:pPr>
              <w:widowControl/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C31325"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4"/>
              </w:rPr>
              <w:t>¶P value adjusted for age and BMI. Significance shows in bold.</w:t>
            </w:r>
          </w:p>
        </w:tc>
      </w:tr>
    </w:tbl>
    <w:p w:rsidR="00CD2AAD" w:rsidRDefault="00CD2AAD">
      <w:pPr>
        <w:rPr>
          <w:rFonts w:hint="eastAsia"/>
        </w:rPr>
      </w:pPr>
    </w:p>
    <w:sectPr w:rsidR="00CD2AAD" w:rsidSect="00B13CF9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2020500000000000000"/>
    <w:charset w:val="51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8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3CF9"/>
    <w:rsid w:val="00B13CF9"/>
    <w:rsid w:val="00CD2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E4575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3CF9"/>
    <w:pPr>
      <w:widowControl w:val="0"/>
    </w:pPr>
    <w:rPr>
      <w:rFonts w:ascii="Calibri" w:eastAsia="新細明體" w:hAnsi="Calibri" w:cs="Arial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3CF9"/>
    <w:pPr>
      <w:widowControl w:val="0"/>
    </w:pPr>
    <w:rPr>
      <w:rFonts w:ascii="Calibri" w:eastAsia="新細明體" w:hAnsi="Calibri" w:cs="Arial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1</Words>
  <Characters>1036</Characters>
  <Application>Microsoft Macintosh Word</Application>
  <DocSecurity>0</DocSecurity>
  <Lines>8</Lines>
  <Paragraphs>2</Paragraphs>
  <ScaleCrop>false</ScaleCrop>
  <Company>TMU</Company>
  <LinksUpToDate>false</LinksUpToDate>
  <CharactersWithSpaces>1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fun Hsing Fang Lu</dc:creator>
  <cp:keywords/>
  <dc:description/>
  <cp:lastModifiedBy>shefun Hsing Fang Lu</cp:lastModifiedBy>
  <cp:revision>1</cp:revision>
  <dcterms:created xsi:type="dcterms:W3CDTF">2015-10-04T14:16:00Z</dcterms:created>
  <dcterms:modified xsi:type="dcterms:W3CDTF">2015-10-04T14:17:00Z</dcterms:modified>
</cp:coreProperties>
</file>